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0D78F" w14:textId="77777777" w:rsidR="00DE76BD" w:rsidRPr="00251F2B" w:rsidRDefault="00000000">
      <w:pPr>
        <w:ind w:left="0" w:firstLine="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51F2B">
        <w:rPr>
          <w:rFonts w:ascii="Times New Roman" w:eastAsia="Times New Roman" w:hAnsi="Times New Roman" w:cs="Times New Roman"/>
          <w:sz w:val="20"/>
          <w:szCs w:val="20"/>
          <w:lang w:val="en-US"/>
        </w:rPr>
        <w:t>Supplementary table 2. Sequencing quality metrics for the analyzed samples. The data preprocessing and processing were carried out using the OCAv1. The DNA workflow, using default parameters and the hg19 (</w:t>
      </w:r>
      <w:r w:rsidRPr="00251F2B"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  <w:t>GRCh37)</w:t>
      </w:r>
      <w:r w:rsidRPr="00251F2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genome reference. The table includes the sample identifier (Sample ID), total number of sequenced reads, total number of covered targeted bases, percentage of reads on target (% On target), median coverage per targeted base, and uniformity percentage (% Uniformity). These parameters were used to assess the quality and consistency of the sequencing data across all samples.</w:t>
      </w:r>
    </w:p>
    <w:tbl>
      <w:tblPr>
        <w:tblStyle w:val="a"/>
        <w:tblpPr w:leftFromText="141" w:rightFromText="141" w:vertAnchor="text" w:tblpX="-1070" w:tblpY="594"/>
        <w:tblW w:w="109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56"/>
        <w:gridCol w:w="1050"/>
        <w:gridCol w:w="1590"/>
        <w:gridCol w:w="1230"/>
        <w:gridCol w:w="735"/>
        <w:gridCol w:w="1460"/>
        <w:gridCol w:w="1479"/>
        <w:gridCol w:w="870"/>
        <w:gridCol w:w="1350"/>
      </w:tblGrid>
      <w:tr w:rsidR="00DE76BD" w:rsidRPr="00251F2B" w14:paraId="07B71615" w14:textId="77777777">
        <w:tc>
          <w:tcPr>
            <w:tcW w:w="1155" w:type="dxa"/>
            <w:tcBorders>
              <w:left w:val="nil"/>
              <w:right w:val="nil"/>
            </w:tcBorders>
          </w:tcPr>
          <w:p w14:paraId="008A491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ample ID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5422BD6A" w14:textId="77777777" w:rsidR="00DE76BD" w:rsidRPr="00251F2B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251F2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otal number of sequenced reads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53C95EFA" w14:textId="77777777" w:rsidR="00DE76BD" w:rsidRPr="00251F2B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251F2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otal number of</w:t>
            </w:r>
          </w:p>
          <w:p w14:paraId="6F4D8F75" w14:textId="77777777" w:rsidR="00DE76BD" w:rsidRPr="00251F2B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251F2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uniquely mapped non-</w:t>
            </w:r>
          </w:p>
          <w:p w14:paraId="0D857843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duplicate reads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54636673" w14:textId="77777777" w:rsidR="00DE76BD" w:rsidRPr="00251F2B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251F2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otal number of covered targeted bases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045E27E4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%On target 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2B2D0EB3" w14:textId="77777777" w:rsidR="00DE76BD" w:rsidRPr="00251F2B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251F2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Median coverage for amplicon per targeted base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7A99BDB1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Mean Deapth 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770F393E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% Uniformity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E13E8CD" w14:textId="77777777" w:rsidR="00DE76BD" w:rsidRPr="00251F2B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251F2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ercentage of</w:t>
            </w:r>
          </w:p>
          <w:p w14:paraId="7CD6BBE3" w14:textId="77777777" w:rsidR="00DE76BD" w:rsidRPr="00251F2B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251F2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argeted bases with</w:t>
            </w:r>
          </w:p>
          <w:p w14:paraId="54F2F53D" w14:textId="77777777" w:rsidR="00DE76BD" w:rsidRPr="00251F2B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sdt>
              <w:sdtPr>
                <w:tag w:val="goog_rdk_0"/>
                <w:id w:val="3409193"/>
              </w:sdtPr>
              <w:sdtContent>
                <w:r w:rsidRPr="00251F2B">
                  <w:rPr>
                    <w:rFonts w:ascii="Gungsuh" w:eastAsia="Gungsuh" w:hAnsi="Gungsuh" w:cs="Gungsuh"/>
                    <w:sz w:val="14"/>
                    <w:szCs w:val="14"/>
                    <w:lang w:val="en-US"/>
                  </w:rPr>
                  <w:t>coverage ≥200</w:t>
                </w:r>
              </w:sdtContent>
            </w:sdt>
          </w:p>
        </w:tc>
      </w:tr>
      <w:tr w:rsidR="00DE76BD" w14:paraId="4C85F7BA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15D6CCD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145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6C7D2A3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286133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18C8B50E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226077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6D69B59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010547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52128730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4,90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2BD91ED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4 (70-16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438024B9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152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260D9D2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3.53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7352DA19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4,79</w:t>
            </w:r>
          </w:p>
        </w:tc>
      </w:tr>
      <w:tr w:rsidR="00DE76BD" w14:paraId="2514FF86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4A7D842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148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4C4356A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520619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4E60555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412876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0B7543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124841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742742E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6.94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213EB891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6 (70-16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7E3B56E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656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4582FAD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6.5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CDF1427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8,49</w:t>
            </w:r>
          </w:p>
        </w:tc>
      </w:tr>
      <w:tr w:rsidR="00DE76BD" w14:paraId="7A35C53F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319B8BFA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149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3755B68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834663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6E496363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768759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1076CC3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585638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38845E20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6.16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491BC1C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7 (75-17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48E69696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342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512BCC69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7.92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84DC2C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8,12</w:t>
            </w:r>
          </w:p>
        </w:tc>
      </w:tr>
      <w:tr w:rsidR="00DE76BD" w14:paraId="3A4F3A90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7BDCFF3D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151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6838C304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114649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649E540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043774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290AA01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830422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17AD068D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5.77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63E1016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6 (70-165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4A0080E6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410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105DCA47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8.08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7925CDA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8,55</w:t>
            </w:r>
          </w:p>
        </w:tc>
      </w:tr>
      <w:tr w:rsidR="00DE76BD" w14:paraId="247CD277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0C867777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152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1DA1B8D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130496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603CFB2D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07365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1E7CDCD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686126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373108B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6.89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6F28EBF6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8 (65-155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0FF12A24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871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31EA5E9A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7.38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73C0447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8,84</w:t>
            </w:r>
          </w:p>
        </w:tc>
      </w:tr>
      <w:tr w:rsidR="00DE76BD" w14:paraId="7FFE89B9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63A2DB5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153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79C4CC8D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711155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0DE82F6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655868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1F6FC87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440766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1E69E6E7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5.38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5FCC00C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4 (80-16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3047FDA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274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54DBFF69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7.50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6E23B0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8,02</w:t>
            </w:r>
          </w:p>
        </w:tc>
      </w:tr>
      <w:tr w:rsidR="00DE76BD" w14:paraId="476E5757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62F681C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156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25DDAE00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681479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4468EF6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611934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08B4D4C7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246787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1C539D07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5.76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4EBBDB00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2 (70-16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17CD7774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336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406C588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6.17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78E415D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8,62</w:t>
            </w:r>
          </w:p>
        </w:tc>
      </w:tr>
      <w:tr w:rsidR="00DE76BD" w14:paraId="517A0235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6F19742D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158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3E8ADECE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201920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7092536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171108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3897B7E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023867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2F77901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6.47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18E03E91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7 (55-145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6DCD0396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87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6D0F733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5.80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4C33FFA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6,14</w:t>
            </w:r>
          </w:p>
        </w:tc>
      </w:tr>
      <w:tr w:rsidR="00DE76BD" w14:paraId="31C26E1A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50B3816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159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1178E1B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554137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65788013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499073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5AD63B2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261485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67A7663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3.21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1C08FDC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9 (70-165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1FFDC006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05.6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64BC6724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4.30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ACDBC6D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2,33</w:t>
            </w:r>
          </w:p>
        </w:tc>
      </w:tr>
      <w:tr w:rsidR="00DE76BD" w14:paraId="41C59B96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0B06A06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161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18438747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928054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71A960B1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839083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09EF657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640347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4013F66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3.00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58E15A8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9 (75-14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585C0B2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76.5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5E256E0D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8.20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CFBC51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6,20</w:t>
            </w:r>
          </w:p>
        </w:tc>
      </w:tr>
      <w:tr w:rsidR="00DE76BD" w14:paraId="5591F93F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54EEB03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203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63EB2F4E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048563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5082B0CE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983355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40C5B723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675881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7C0F8D8E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3.83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7BB68A9A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4 (60-16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24F02644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347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2BF8BCF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2.87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0764DC4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6,06</w:t>
            </w:r>
          </w:p>
        </w:tc>
      </w:tr>
      <w:tr w:rsidR="00DE76BD" w14:paraId="4732CEEA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5C13C3B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204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7D4778D9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193708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39F4205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988228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5892E53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626002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5AC31100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5.97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0870079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4 (25-15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4CDFF67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472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46FFC997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6.10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DE577D3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8,41</w:t>
            </w:r>
          </w:p>
        </w:tc>
      </w:tr>
      <w:tr w:rsidR="00DE76BD" w14:paraId="7AEB3341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0338CB1E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205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34D4E4CA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940168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6659D746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887118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1FA48A9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641295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0666C8B6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4.97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302EA484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4 (60-165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086A30DA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333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6CE0C6F3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3.7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63D5B7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6,06</w:t>
            </w:r>
          </w:p>
        </w:tc>
      </w:tr>
      <w:tr w:rsidR="00DE76BD" w14:paraId="5D039B12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2C1A3FF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206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0614002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775293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4856BED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693179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42E35249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433570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25D885C0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5.44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7E8FD84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3 (80-15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6F6A4C6D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416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5C02EA0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4.65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76D824A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9,45</w:t>
            </w:r>
          </w:p>
        </w:tc>
      </w:tr>
      <w:tr w:rsidR="00DE76BD" w14:paraId="30D9D19C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6E60F18E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207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181FC3A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217581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15A0D8D3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172376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56AAC841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015343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70D148E4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5.05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27E6468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9 (70-13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482C212D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59.5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6001926A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6.59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75AC8E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1,04</w:t>
            </w:r>
          </w:p>
        </w:tc>
      </w:tr>
      <w:tr w:rsidR="00DE76BD" w14:paraId="40509628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2F4B0E09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254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6D664A3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326070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083AA6E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211035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4D21D44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861936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25DA1C10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6.21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3B734AF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2 (60-16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51106FBA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518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7E9B05AA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5.85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C35357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8,49</w:t>
            </w:r>
          </w:p>
        </w:tc>
      </w:tr>
      <w:tr w:rsidR="00DE76BD" w14:paraId="04C54DC7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6E9D4F66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288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23FBF837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121036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146E08B6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087277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5C50E07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986321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25C037D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7.53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5A2AB0D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7 (70-15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32CFB087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78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64B40541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0.57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93A8320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1,27</w:t>
            </w:r>
          </w:p>
        </w:tc>
      </w:tr>
      <w:tr w:rsidR="00DE76BD" w14:paraId="60EB5D10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2045750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289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23A76E0D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098207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6935C0C3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076748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4E30E316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990906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4484B28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7.21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31C3038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8 (25-16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216BE56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12.7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434C8E90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3.63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B060499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9,11</w:t>
            </w:r>
          </w:p>
        </w:tc>
      </w:tr>
      <w:tr w:rsidR="00DE76BD" w14:paraId="7B56DDD3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405E15D7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291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7478A993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989883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540E6FC0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963715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48E202A0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793275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218B80D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5.70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7FDB050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7 (70-145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105CFBF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25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5A3A2617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4.94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3D41C8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5,13</w:t>
            </w:r>
          </w:p>
        </w:tc>
      </w:tr>
      <w:tr w:rsidR="00DE76BD" w14:paraId="303A6600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4E88DABE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292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733C84D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276344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73C1E3F4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244445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7053078A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124327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3C553BB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7.17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2CE165DA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2 (65-14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5E0D2BC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93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3A54FAA9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9.33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920F3E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0,40</w:t>
            </w:r>
          </w:p>
        </w:tc>
      </w:tr>
      <w:tr w:rsidR="00DE76BD" w14:paraId="7C4EAE42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4B67C97E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296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67A9C927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872648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7796C9F6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841415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ECED8AD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653953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105B5DD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5.12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1C2C81E3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6 (75-15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727FA77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85.6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2647B34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7.05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7B5962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6,88</w:t>
            </w:r>
          </w:p>
        </w:tc>
      </w:tr>
      <w:tr w:rsidR="00DE76BD" w14:paraId="67DC4BB9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7180147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302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599EB249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673979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382A813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549559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51AD28D9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145612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7B04FA4D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5.77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09034447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4 (25-16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5D5F0546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628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215A3216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5.50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C403FCD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8,41</w:t>
            </w:r>
          </w:p>
        </w:tc>
      </w:tr>
      <w:tr w:rsidR="00DE76BD" w14:paraId="7CADAB82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0951F784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304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2891275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888677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63A025A0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714946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11D05B39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417766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014842F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6.59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4C3EE75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5 (25-16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243D98A6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412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6A15E567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7.80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50E9D19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5,98</w:t>
            </w:r>
          </w:p>
        </w:tc>
      </w:tr>
      <w:tr w:rsidR="00DE76BD" w14:paraId="08760382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2D999BD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305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78FCDD53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382835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17C39EE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277705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46B3F78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023579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012C00AA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6.93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10222E96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7 (70-16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0A61E62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346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68C6DA84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1.7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FB9DD9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8,76</w:t>
            </w:r>
          </w:p>
        </w:tc>
      </w:tr>
      <w:tr w:rsidR="00DE76BD" w14:paraId="3B5677E8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3271410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306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3DD9A41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876201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617885F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805182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7B8CB8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591429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376579C6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7.82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4AFD787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10 (55-16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79028D3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840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71F18FF0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9.15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B2BD350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7,70</w:t>
            </w:r>
          </w:p>
        </w:tc>
      </w:tr>
      <w:tr w:rsidR="00DE76BD" w14:paraId="39CB1004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7F42E2E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309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4408DAFE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729265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22C618F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612556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24B89BA4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404993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5937A93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7.59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476447A6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6 (25-155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6D1D97E0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383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23584DC9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5.54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DACD09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4,39</w:t>
            </w:r>
          </w:p>
        </w:tc>
      </w:tr>
      <w:tr w:rsidR="00DE76BD" w14:paraId="43051306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3E323727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310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277ABAD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131466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2A5FBF7A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109451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3641633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997673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0588222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7.28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5292FE9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8 (70-145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6C3DF18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87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1F686A0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5.39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3B7F37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5,58</w:t>
            </w:r>
          </w:p>
        </w:tc>
      </w:tr>
      <w:tr w:rsidR="00DE76BD" w14:paraId="3EF3C4DB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34B79663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345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02111934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344270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65008D1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064024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130D9A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298137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2A1BFFDE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7.37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0F33B3B4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7 (25-15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4D81C1E1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357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05F7A524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9.12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88705B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5,48</w:t>
            </w:r>
          </w:p>
        </w:tc>
      </w:tr>
      <w:tr w:rsidR="00DE76BD" w14:paraId="08B3EBB2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28D3CAF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024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601D610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549922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622055C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533833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0D88C13E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481532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526A0F3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8.52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49D754FA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14 (25-16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64E3CF0A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380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128A92C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2.98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92D44C3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E76BD" w14:paraId="4BB2CA0D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7965D2FE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028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525C577A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514033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3B94D13E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151729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572BFCE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926705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4D9231C3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4.58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7C8BEBBD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0 (25-145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1EDFB310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352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06E53AF7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1.12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313DA84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E76BD" w14:paraId="051AD85D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24FE353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029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474CF079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4609466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6DB23C34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4509725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9BC867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4080804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007F222E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8.25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284EF2DD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13 (70-16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77C7CBF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669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46E7E914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1.03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9E5848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E76BD" w14:paraId="17748963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71EB11A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030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6211BB90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4476716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5D55799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4156392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3327C1B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3492091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173EA9F3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7.25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5A0A9269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6 (25-225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629FBCC1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730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2519268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9.96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0E90BB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E76BD" w14:paraId="0905A0E2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6CC75D20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032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374C7D60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0007020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0C72A35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9839967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24F0334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9552287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2DEC880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8.55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662C69A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9 (25-23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50DF4E4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304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21CB666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9.19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324E22D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E76BD" w14:paraId="4E1826E9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37F9AAF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10010034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002157D3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4448407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1A32D7B4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4123237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2B89C1A6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3500402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5ED6DA6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5.59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73863A79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9 (25-22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7F7E1A9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825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23CFA6D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3.13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703F792A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E76BD" w14:paraId="1A27C718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0F998CC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035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10BAFA8D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7702397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702AAC8A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6724701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302A289D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5483728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5C64D9E3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2.58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2407C4EA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0 (25-165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591A0A9D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501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57161F6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8.07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6C04BC7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E76BD" w14:paraId="57CC353F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030DA73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036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3DD54F29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661445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3B4AB1BD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637902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3B9161F9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546590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53685DC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7.49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65E290B4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3 (25-15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3FD63B6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429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18B2D656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4.83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FD55FE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E76BD" w14:paraId="5AF55D0B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50238B0D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039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7E9A5167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594358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0131DAE7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549306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70A7746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301209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6329A53A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3.01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4FB4999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7 (30-23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5E74B81A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246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3EC7A88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5.26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C98BF73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E76BD" w14:paraId="2B360E4A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11FF46AA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040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0946AF2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721560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77BABC11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686799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51CDC1E6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439783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5D9479C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3.30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2410D6B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8 (25-23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3509AA8E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353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4EE0EA6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2.48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58CF23E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E76BD" w14:paraId="40761CFA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53CEF796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042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45FD1301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589439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18CEDB37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562865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52BC9C41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271297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28C34A33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3.61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67023F2C" w14:textId="08211E69" w:rsidR="00DE76BD" w:rsidRDefault="00251F2B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23 (50-25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5C3E611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656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60205F1D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2.20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4EDC39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E76BD" w14:paraId="3B55AFA8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0E426C7A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081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25484D01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185116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61BEDA2E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164200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71C5071A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878156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2EAE5BF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0.96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720B05BE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19 (25-13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2BE8434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120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086910E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3.24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1BAEE53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E76BD" w14:paraId="23B30C55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6140A123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082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0772A52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0355042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54361F5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0295216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3B5DD8A0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9767540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1A4C418D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7.40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7A7B8660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6 (70-155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6FDF0E01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111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5B292363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3.16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43F83E0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E76BD" w14:paraId="282BC21E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26ECD83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086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672EBC4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694252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06FA8A0D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675434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548ED16A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604865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0604AE4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8.08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7C9F4477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9 (25-16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0512858A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525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3299BFC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0.26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F5FC59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E76BD" w14:paraId="7686A0CF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31C2BC56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087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16BFF501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1434020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5D26DEF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1390764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374454AA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1035372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5370DAA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6.88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2B81B4F4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7 (50-155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2A07BE86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515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0624D1E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3.02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D955FB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E76BD" w14:paraId="39295C14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25D42C86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092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57BCC5F4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3163235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0003011A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3058592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0E4E05A9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2327997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623BD53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7.79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2C70CA09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13 (25-24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7E038BE4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3667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691A94C0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4.38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BC96B6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E76BD" w14:paraId="3CA47597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02BE3E11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093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575FBAA3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619383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0E87DC5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592635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0D1D5113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247315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38BBFA5A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6.74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1E802E3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4 (25-155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367A579D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168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0E7FF52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2.46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DEBDDA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E76BD" w14:paraId="5B66F294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0C3FF4B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094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0C9C595E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3214082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651D1DC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3174061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290D1339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29619580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75A72BB3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8.39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2944627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8 (25-155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3F836E57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300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302CCF0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2.85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20F2E10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E76BD" w14:paraId="050F103D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1774FEA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103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7E59C279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9540864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5486A78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9412620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4CD68EF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8861301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5E382D51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7.16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2C2F591D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2 (25-15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2F7A7B76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509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08DF341D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7.19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75DEF2A1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E76BD" w14:paraId="0444659E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2DEEB07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104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38F51AA1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729209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2E0B51F4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682842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0353D1B7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418589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41A10550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5.35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5955B1DE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2 (25-155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47958064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173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4D6B6800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5.76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C81A284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E76BD" w14:paraId="6867B826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4EFB12B3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105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11092EA1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050886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284E828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012668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6F30734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824473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146847A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5.31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7F90E159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 (25-15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742208D1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511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58B932E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4.94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3E3E226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E76BD" w14:paraId="3AD1E29A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6E107CA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106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098B976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3594612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4B3CC1E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3522662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74E7B98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2915494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78C608A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5.51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6046AB9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6 (25-16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123166E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310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0C452B06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6.39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49031C3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E76BD" w14:paraId="6EF94841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20EF02D7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109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0C4CC43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715900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7810C1E7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657440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35EBBD2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472982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2FC4029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8.09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0DA4460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4 (25-155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721E647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800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1300E361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7.90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41FB1E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E76BD" w14:paraId="250FE4E9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6C55D52E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110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33E0316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5450671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3AD35731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5388012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58C4BD6E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4732482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0EA3FB8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5.74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43F455D6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 (25-155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0F8DC1A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537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4C4A94A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6.68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436CAD3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E76BD" w14:paraId="2D527666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6DCD7377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111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7DD39E9A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745732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3A787C3F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729936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3B4351EE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614525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20AAF78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7.56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59E67DE9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6 (25-155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7A793041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876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163D1AF0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5.2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13F1D43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E76BD" w14:paraId="3C108076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4F94DF7A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121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1D4E1C8C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1307706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58A9D670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1271705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06946DA5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1029363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073EF616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7.85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157364BD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12 (25-155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06EC69BA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758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36A0A77D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4.4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C46329D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E76BD" w14:paraId="7F5D8CDB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601CF706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124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523D77F2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003945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1B2F65CB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974320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0460DF49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858692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1362B263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8.55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4C6242A7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8 (25-23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70A3CD7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226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570E5566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3.19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BEF1DF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DE76BD" w14:paraId="5EDA82A7" w14:textId="77777777">
        <w:trPr>
          <w:trHeight w:val="300"/>
        </w:trPr>
        <w:tc>
          <w:tcPr>
            <w:tcW w:w="1155" w:type="dxa"/>
            <w:tcBorders>
              <w:left w:val="nil"/>
              <w:right w:val="nil"/>
            </w:tcBorders>
          </w:tcPr>
          <w:p w14:paraId="42F19EA0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10131_DNA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4A5F3DB6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1492404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42CF43F0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1453456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246E1958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1233549</w:t>
            </w:r>
          </w:p>
        </w:tc>
        <w:tc>
          <w:tcPr>
            <w:tcW w:w="735" w:type="dxa"/>
            <w:tcBorders>
              <w:left w:val="nil"/>
              <w:right w:val="nil"/>
            </w:tcBorders>
          </w:tcPr>
          <w:p w14:paraId="2ECEFF90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8.08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14:paraId="562F12CD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13 (25-230)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66F113FE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843</w:t>
            </w:r>
          </w:p>
        </w:tc>
        <w:tc>
          <w:tcPr>
            <w:tcW w:w="870" w:type="dxa"/>
            <w:tcBorders>
              <w:left w:val="nil"/>
              <w:right w:val="nil"/>
            </w:tcBorders>
          </w:tcPr>
          <w:p w14:paraId="4998E917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4.26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A32EDD4" w14:textId="77777777" w:rsidR="00DE76BD" w:rsidRDefault="00000000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</w:tbl>
    <w:p w14:paraId="7FD33A0C" w14:textId="77777777" w:rsidR="00DE76BD" w:rsidRDefault="00DE76BD">
      <w:pPr>
        <w:ind w:left="0" w:firstLine="0"/>
        <w:rPr>
          <w:rFonts w:ascii="Times New Roman" w:eastAsia="Times New Roman" w:hAnsi="Times New Roman" w:cs="Times New Roman"/>
          <w:sz w:val="18"/>
          <w:szCs w:val="18"/>
        </w:rPr>
      </w:pPr>
    </w:p>
    <w:p w14:paraId="6566E873" w14:textId="77777777" w:rsidR="00DE76BD" w:rsidRDefault="00DE76BD"/>
    <w:p w14:paraId="37F07AFD" w14:textId="77777777" w:rsidR="00DE76BD" w:rsidRDefault="00DE76BD"/>
    <w:p w14:paraId="1FAB1560" w14:textId="77777777" w:rsidR="00DE76BD" w:rsidRDefault="00DE76BD"/>
    <w:p w14:paraId="015FD913" w14:textId="77777777" w:rsidR="00DE76BD" w:rsidRDefault="00DE76BD"/>
    <w:sectPr w:rsidR="00DE76BD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76BD"/>
    <w:rsid w:val="00251F2B"/>
    <w:rsid w:val="00C44ACC"/>
    <w:rsid w:val="00DE7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F09582"/>
  <w15:docId w15:val="{C35636D6-486A-4D30-9416-EA595EC41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s-CL" w:eastAsia="es-CL" w:bidi="ar-SA"/>
      </w:rPr>
    </w:rPrDefault>
    <w:pPrDefault>
      <w:pPr>
        <w:spacing w:after="160"/>
        <w:ind w:left="-397"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36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36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36B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6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6B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6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36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36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36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036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036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36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36B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6B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6B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6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36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36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36BA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3036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36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36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36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36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36B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36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36B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36B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401E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pPr>
      <w:spacing w:after="0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CzxQBhY1w4uz7kYEDlk5miyWSjw==">CgMxLjAaJQoBMBIgCh4IB0IaCg9UaW1lcyBOZXcgUm9tYW4SB0d1bmdzdWg4AHIhMUNmb3JEMm16MUJNN3g3Mmg2YVp3dlV0LWRYZ1hfRk5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759</Words>
  <Characters>4176</Characters>
  <Application>Microsoft Office Word</Application>
  <DocSecurity>0</DocSecurity>
  <Lines>34</Lines>
  <Paragraphs>9</Paragraphs>
  <ScaleCrop>false</ScaleCrop>
  <Company/>
  <LinksUpToDate>false</LinksUpToDate>
  <CharactersWithSpaces>4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</dc:creator>
  <cp:lastModifiedBy>Jose Ignacio Erices Rodriguez</cp:lastModifiedBy>
  <cp:revision>2</cp:revision>
  <dcterms:created xsi:type="dcterms:W3CDTF">2025-01-25T20:39:00Z</dcterms:created>
  <dcterms:modified xsi:type="dcterms:W3CDTF">2025-07-31T16:10:00Z</dcterms:modified>
</cp:coreProperties>
</file>